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204" w:rsidRDefault="00DC4204" w:rsidP="00DC4204">
      <w:r w:rsidRPr="0036129A">
        <w:rPr>
          <w:rFonts w:hint="eastAsia"/>
          <w:b/>
        </w:rPr>
        <w:t xml:space="preserve">Table </w:t>
      </w:r>
      <w:proofErr w:type="spellStart"/>
      <w:r w:rsidRPr="0036129A">
        <w:rPr>
          <w:rFonts w:hint="eastAsia"/>
          <w:b/>
        </w:rPr>
        <w:t>S4</w:t>
      </w:r>
      <w:proofErr w:type="spellEnd"/>
      <w:r w:rsidRPr="0036129A">
        <w:rPr>
          <w:rFonts w:hint="eastAsia"/>
          <w:b/>
        </w:rPr>
        <w:t xml:space="preserve"> </w:t>
      </w:r>
      <w:r w:rsidRPr="00051C6F">
        <w:t xml:space="preserve">differentially expressed genes related with </w:t>
      </w:r>
      <w:r>
        <w:rPr>
          <w:rFonts w:hint="eastAsia"/>
        </w:rPr>
        <w:t xml:space="preserve">fatty </w:t>
      </w:r>
      <w:r>
        <w:t>acid</w:t>
      </w:r>
      <w:r>
        <w:rPr>
          <w:rFonts w:hint="eastAsia"/>
        </w:rPr>
        <w:t xml:space="preserve"> process</w:t>
      </w:r>
      <w:r w:rsidRPr="00051C6F">
        <w:t xml:space="preserve"> in </w:t>
      </w:r>
      <w:proofErr w:type="spellStart"/>
      <w:r>
        <w:rPr>
          <w:rFonts w:hint="eastAsia"/>
        </w:rPr>
        <w:t>C</w:t>
      </w:r>
      <w:r w:rsidRPr="00051C6F">
        <w:t>m5-36h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1292"/>
        <w:gridCol w:w="827"/>
        <w:gridCol w:w="4964"/>
        <w:gridCol w:w="2159"/>
      </w:tblGrid>
      <w:tr w:rsidR="00DC4204" w:rsidRPr="00A5449F" w:rsidTr="009D46A9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DC4204" w:rsidRPr="00A5449F" w:rsidRDefault="00DC4204" w:rsidP="009D46A9">
            <w:r w:rsidRPr="00A5449F"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Log2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4204" w:rsidRPr="00A5449F" w:rsidRDefault="00DC4204" w:rsidP="009D46A9">
            <w:r w:rsidRPr="00A5449F"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DC4204" w:rsidRPr="00A5449F" w:rsidRDefault="00DC4204" w:rsidP="009D46A9">
            <w:r w:rsidRPr="00A5449F">
              <w:t>position</w:t>
            </w:r>
          </w:p>
        </w:tc>
      </w:tr>
      <w:tr w:rsidR="00DC4204" w:rsidRPr="00A5449F" w:rsidTr="009D46A9">
        <w:tc>
          <w:tcPr>
            <w:tcW w:w="0" w:type="auto"/>
            <w:tcBorders>
              <w:top w:val="single" w:sz="4" w:space="0" w:color="auto"/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MXAN_346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:rsidR="00DC4204" w:rsidRPr="00A5449F" w:rsidRDefault="00DC4204" w:rsidP="009D46A9">
            <w:r w:rsidRPr="00A5449F">
              <w:t>1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polyketide</w:t>
            </w:r>
            <w:proofErr w:type="spellEnd"/>
            <w:r w:rsidRPr="00A5449F">
              <w:t xml:space="preserve"> synth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hideMark/>
          </w:tcPr>
          <w:p w:rsidR="00DC4204" w:rsidRPr="00A5449F" w:rsidRDefault="00DC4204" w:rsidP="009D46A9">
            <w:r w:rsidRPr="00A5449F">
              <w:t xml:space="preserve">unidentified </w:t>
            </w:r>
            <w:proofErr w:type="spellStart"/>
            <w:r w:rsidRPr="00A5449F">
              <w:t>myxalamid</w:t>
            </w:r>
            <w:proofErr w:type="spellEnd"/>
          </w:p>
        </w:tc>
      </w:tr>
      <w:tr w:rsidR="00DC4204" w:rsidRPr="00A5449F" w:rsidTr="009D46A9">
        <w:tc>
          <w:tcPr>
            <w:tcW w:w="0" w:type="auto"/>
            <w:tcBorders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MXAN_3932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DC4204" w:rsidRPr="00A5449F" w:rsidRDefault="00DC4204" w:rsidP="009D46A9">
            <w:r w:rsidRPr="00A5449F">
              <w:t>1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polyketide</w:t>
            </w:r>
            <w:proofErr w:type="spellEnd"/>
            <w:r w:rsidRPr="00A5449F">
              <w:t xml:space="preserve"> synthase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DC4204" w:rsidRPr="00A5449F" w:rsidRDefault="00DC4204" w:rsidP="009D46A9">
            <w:r w:rsidRPr="00A5449F">
              <w:t>TA cluster</w:t>
            </w:r>
          </w:p>
        </w:tc>
      </w:tr>
      <w:tr w:rsidR="00DC4204" w:rsidRPr="00A5449F" w:rsidTr="009D46A9">
        <w:tc>
          <w:tcPr>
            <w:tcW w:w="0" w:type="auto"/>
            <w:tcBorders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MXAN_3933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DC4204" w:rsidRPr="00A5449F" w:rsidRDefault="00DC4204" w:rsidP="009D46A9">
            <w:r w:rsidRPr="00A5449F">
              <w:t>1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polyketide</w:t>
            </w:r>
            <w:proofErr w:type="spellEnd"/>
            <w:r w:rsidRPr="00A5449F">
              <w:t xml:space="preserve"> synthase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DC4204" w:rsidRPr="00A5449F" w:rsidRDefault="00DC4204" w:rsidP="009D46A9">
            <w:r w:rsidRPr="00A5449F">
              <w:t>TA cluster</w:t>
            </w:r>
          </w:p>
        </w:tc>
      </w:tr>
      <w:tr w:rsidR="00DC4204" w:rsidRPr="00A5449F" w:rsidTr="009D46A9">
        <w:tc>
          <w:tcPr>
            <w:tcW w:w="0" w:type="auto"/>
            <w:tcBorders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MXAN_3935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DC4204" w:rsidRPr="00A5449F" w:rsidRDefault="00DC4204" w:rsidP="009D46A9">
            <w:r w:rsidRPr="00A5449F">
              <w:t>1.</w:t>
            </w:r>
            <w:r>
              <w:rPr>
                <w:rFonts w:hint="eastAsia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DC4204" w:rsidRPr="00A5449F" w:rsidRDefault="00DC4204" w:rsidP="009D46A9">
            <w:r w:rsidRPr="00A5449F">
              <w:t>non-ribosomal peptide synthetase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DC4204" w:rsidRPr="00A5449F" w:rsidRDefault="00DC4204" w:rsidP="009D46A9">
            <w:r w:rsidRPr="00A5449F">
              <w:t>TA cluster</w:t>
            </w:r>
          </w:p>
        </w:tc>
      </w:tr>
      <w:tr w:rsidR="00DC4204" w:rsidRPr="00A5449F" w:rsidTr="009D46A9">
        <w:tc>
          <w:tcPr>
            <w:tcW w:w="0" w:type="auto"/>
            <w:tcBorders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MXAN_3936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DC4204" w:rsidRPr="00A5449F" w:rsidRDefault="00DC4204" w:rsidP="009D46A9">
            <w:r w:rsidRPr="00A5449F">
              <w:t>1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polyketide</w:t>
            </w:r>
            <w:proofErr w:type="spellEnd"/>
            <w:r w:rsidRPr="00A5449F">
              <w:t xml:space="preserve"> synthase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DC4204" w:rsidRPr="00A5449F" w:rsidRDefault="00DC4204" w:rsidP="009D46A9">
            <w:r w:rsidRPr="00A5449F">
              <w:t>TA cluster</w:t>
            </w:r>
          </w:p>
        </w:tc>
      </w:tr>
      <w:tr w:rsidR="00DC4204" w:rsidRPr="00A5449F" w:rsidTr="009D46A9">
        <w:tc>
          <w:tcPr>
            <w:tcW w:w="0" w:type="auto"/>
            <w:tcBorders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MXAN_3938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DC4204" w:rsidRPr="00A5449F" w:rsidRDefault="00DC4204" w:rsidP="009D46A9">
            <w:r w:rsidRPr="00A5449F">
              <w:t>1.4</w:t>
            </w: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polyketide</w:t>
            </w:r>
            <w:proofErr w:type="spellEnd"/>
            <w:r w:rsidRPr="00A5449F">
              <w:t xml:space="preserve"> synthase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DC4204" w:rsidRPr="00A5449F" w:rsidRDefault="00DC4204" w:rsidP="009D46A9">
            <w:r w:rsidRPr="00A5449F">
              <w:t>TA cluster</w:t>
            </w:r>
          </w:p>
        </w:tc>
      </w:tr>
      <w:tr w:rsidR="00DC4204" w:rsidRPr="00A5449F" w:rsidTr="009D46A9">
        <w:trPr>
          <w:trHeight w:val="293"/>
        </w:trPr>
        <w:tc>
          <w:tcPr>
            <w:tcW w:w="0" w:type="auto"/>
            <w:tcBorders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MXAN_3941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DC4204" w:rsidRPr="00A5449F" w:rsidRDefault="00DC4204" w:rsidP="009D46A9">
            <w:r w:rsidRPr="00A5449F">
              <w:t>1.3</w:t>
            </w: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polyketide</w:t>
            </w:r>
            <w:proofErr w:type="spellEnd"/>
            <w:r w:rsidRPr="00A5449F">
              <w:t xml:space="preserve"> synthase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DC4204" w:rsidRPr="00A5449F" w:rsidRDefault="00DC4204" w:rsidP="009D46A9">
            <w:r w:rsidRPr="00A5449F">
              <w:t>TA cluster</w:t>
            </w:r>
          </w:p>
        </w:tc>
      </w:tr>
      <w:tr w:rsidR="00DC4204" w:rsidRPr="00A5449F" w:rsidTr="009D46A9">
        <w:tc>
          <w:tcPr>
            <w:tcW w:w="0" w:type="auto"/>
            <w:tcBorders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MXAN_4301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DC4204" w:rsidRPr="00A5449F" w:rsidRDefault="00DC4204" w:rsidP="009D46A9">
            <w:r w:rsidRPr="00A5449F">
              <w:t>1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polyketide</w:t>
            </w:r>
            <w:proofErr w:type="spellEnd"/>
            <w:r w:rsidRPr="00A5449F">
              <w:t xml:space="preserve"> synthase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DKxanthene</w:t>
            </w:r>
            <w:proofErr w:type="spellEnd"/>
          </w:p>
        </w:tc>
      </w:tr>
      <w:tr w:rsidR="00DC4204" w:rsidRPr="00A5449F" w:rsidTr="009D46A9">
        <w:tc>
          <w:tcPr>
            <w:tcW w:w="0" w:type="auto"/>
            <w:tcBorders>
              <w:bottom w:val="single" w:sz="4" w:space="0" w:color="auto"/>
              <w:right w:val="nil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MXAN_6401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4204" w:rsidRPr="00A5449F" w:rsidRDefault="00DC4204" w:rsidP="009D46A9">
            <w:r w:rsidRPr="00A5449F">
              <w:t>1.1</w:t>
            </w: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4204" w:rsidRPr="00A5449F" w:rsidRDefault="00DC4204" w:rsidP="009D46A9">
            <w:r w:rsidRPr="00A5449F">
              <w:t>beta-</w:t>
            </w:r>
            <w:proofErr w:type="spellStart"/>
            <w:r w:rsidRPr="00A5449F">
              <w:t>ketoacyl</w:t>
            </w:r>
            <w:proofErr w:type="spellEnd"/>
            <w:r w:rsidRPr="00A5449F">
              <w:t>-[acyl-carrier-protein] synthase family prote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hideMark/>
          </w:tcPr>
          <w:p w:rsidR="00DC4204" w:rsidRPr="00A5449F" w:rsidRDefault="00DC4204" w:rsidP="009D46A9">
            <w:proofErr w:type="spellStart"/>
            <w:r w:rsidRPr="00A5449F">
              <w:t>lantibiotics</w:t>
            </w:r>
            <w:proofErr w:type="spellEnd"/>
          </w:p>
        </w:tc>
      </w:tr>
    </w:tbl>
    <w:p w:rsidR="00DC4204" w:rsidRDefault="00DC4204" w:rsidP="00DC4204"/>
    <w:p w:rsidR="0063421E" w:rsidRDefault="0063421E"/>
    <w:sectPr w:rsidR="0063421E" w:rsidSect="00634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C4204"/>
    <w:rsid w:val="0063421E"/>
    <w:rsid w:val="00DC4204"/>
    <w:rsid w:val="00FA3D33"/>
    <w:rsid w:val="00FF0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20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7-03T10:09:00Z</dcterms:created>
  <dcterms:modified xsi:type="dcterms:W3CDTF">2019-07-03T10:10:00Z</dcterms:modified>
</cp:coreProperties>
</file>